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1"/>
        <w:tblpPr w:leftFromText="180" w:rightFromText="180" w:vertAnchor="text" w:horzAnchor="margin" w:tblpXSpec="center" w:tblpY="413"/>
        <w:tblW w:w="0" w:type="auto"/>
        <w:tblLook w:val="04A0" w:firstRow="1" w:lastRow="0" w:firstColumn="1" w:lastColumn="0" w:noHBand="0" w:noVBand="1"/>
      </w:tblPr>
      <w:tblGrid>
        <w:gridCol w:w="222"/>
        <w:gridCol w:w="2150"/>
        <w:gridCol w:w="1213"/>
        <w:gridCol w:w="1515"/>
        <w:gridCol w:w="1477"/>
        <w:gridCol w:w="1178"/>
        <w:gridCol w:w="1271"/>
      </w:tblGrid>
      <w:tr w:rsidR="00246266" w:rsidRPr="00A13CFB" w:rsidTr="00836962">
        <w:trPr>
          <w:trHeight w:val="422"/>
        </w:trPr>
        <w:tc>
          <w:tcPr>
            <w:tcW w:w="0" w:type="auto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:rsidR="00246266" w:rsidRPr="00A13CFB" w:rsidRDefault="00246266" w:rsidP="00836962">
            <w:pPr>
              <w:rPr>
                <w:rFonts w:eastAsia="Calibri" w:cs="Times New Roman"/>
                <w:b/>
              </w:rPr>
            </w:pPr>
            <w:r w:rsidRPr="00A13CFB">
              <w:rPr>
                <w:rFonts w:eastAsia="Calibri" w:cs="Times New Roman"/>
                <w:b/>
              </w:rPr>
              <w:t>Supplementary Table 1</w:t>
            </w:r>
            <w:r w:rsidRPr="00A13CFB">
              <w:rPr>
                <w:rFonts w:eastAsia="Calibri" w:cs="Times New Roman"/>
              </w:rPr>
              <w:t xml:space="preserve"> – Incidence of kidney failure considering death as a competing event (n = 4,880)</w:t>
            </w:r>
          </w:p>
        </w:tc>
      </w:tr>
      <w:tr w:rsidR="00246266" w:rsidRPr="00A13CFB" w:rsidTr="00836962">
        <w:trPr>
          <w:trHeight w:val="242"/>
        </w:trPr>
        <w:tc>
          <w:tcPr>
            <w:tcW w:w="0" w:type="auto"/>
            <w:gridSpan w:val="2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46266" w:rsidRPr="00A13CFB" w:rsidRDefault="00246266" w:rsidP="00836962">
            <w:pPr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Person-Year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Number of Events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 xml:space="preserve">Rate </w:t>
            </w:r>
            <w:r w:rsidRPr="00A13CFB">
              <w:rPr>
                <w:rFonts w:eastAsia="Calibri" w:cs="Times New Roman"/>
                <w:vertAlign w:val="superscript"/>
              </w:rPr>
              <w:t>a</w:t>
            </w:r>
            <w:r w:rsidRPr="00A13CFB">
              <w:rPr>
                <w:rFonts w:eastAsia="Calibri" w:cs="Times New Roman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Crude</w:t>
            </w:r>
            <w:r w:rsidRPr="00A13CFB">
              <w:rPr>
                <w:rFonts w:eastAsia="Calibri" w:cs="Times New Roman"/>
              </w:rPr>
              <w:br/>
              <w:t>SHR (95% CI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 xml:space="preserve">Adjusted </w:t>
            </w:r>
            <w:r w:rsidRPr="00A13CFB">
              <w:rPr>
                <w:rFonts w:eastAsia="Calibri" w:cs="Times New Roman"/>
                <w:vertAlign w:val="superscript"/>
              </w:rPr>
              <w:t>b</w:t>
            </w:r>
            <w:r w:rsidRPr="00A13CFB">
              <w:rPr>
                <w:rFonts w:eastAsia="Calibri" w:cs="Times New Roman"/>
              </w:rPr>
              <w:br/>
              <w:t>SHR (95% CI)</w:t>
            </w:r>
          </w:p>
        </w:tc>
      </w:tr>
      <w:tr w:rsidR="00246266" w:rsidRPr="00A13CFB" w:rsidTr="00836962">
        <w:trPr>
          <w:trHeight w:val="66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  <w:i/>
              </w:rPr>
            </w:pPr>
            <w:r w:rsidRPr="00A13CFB">
              <w:rPr>
                <w:rFonts w:cs="Times New Roman"/>
                <w:i/>
              </w:rPr>
              <w:t xml:space="preserve">Baseline </w:t>
            </w:r>
            <w:proofErr w:type="spellStart"/>
            <w:r w:rsidRPr="00A13CFB">
              <w:rPr>
                <w:rFonts w:cs="Times New Roman"/>
                <w:i/>
              </w:rPr>
              <w:t>eGFR</w:t>
            </w:r>
            <w:proofErr w:type="spellEnd"/>
            <w:r w:rsidRPr="00A13CFB">
              <w:rPr>
                <w:rFonts w:cs="Times New Roman"/>
                <w:i/>
              </w:rPr>
              <w:t xml:space="preserve"> &lt;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</w:p>
        </w:tc>
      </w:tr>
      <w:tr w:rsidR="00246266" w:rsidRPr="00A13CFB" w:rsidTr="00836962">
        <w:trPr>
          <w:trHeight w:val="6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Diabetic nep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2,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75.5 (65.5-8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4.0 (2.7-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5.0 (3.3-7.4)</w:t>
            </w:r>
          </w:p>
        </w:tc>
      </w:tr>
      <w:tr w:rsidR="00246266" w:rsidRPr="00A13CFB" w:rsidTr="00836962">
        <w:trPr>
          <w:trHeight w:val="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Glomerulonep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52.9 (38.8-7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3.1 (1.9-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2.7 (1.6-4.6)</w:t>
            </w:r>
          </w:p>
        </w:tc>
      </w:tr>
      <w:tr w:rsidR="00246266" w:rsidRPr="00A13CFB" w:rsidTr="00836962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P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07.8 (71.0-16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6.7 (3.9-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6.1 (3.4-11.1)</w:t>
            </w:r>
          </w:p>
        </w:tc>
      </w:tr>
      <w:tr w:rsidR="00246266" w:rsidRPr="00A13CFB" w:rsidTr="00836962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Acquired Single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34.6 (20.5-5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2.0 (1.0-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3.3 (1.7-6.4)</w:t>
            </w:r>
          </w:p>
        </w:tc>
      </w:tr>
      <w:tr w:rsidR="00246266" w:rsidRPr="00A13CFB" w:rsidTr="00836962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5,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25.0 (21.1-29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1.3 (0.9-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2.1 (1.3-3.2)</w:t>
            </w:r>
          </w:p>
        </w:tc>
      </w:tr>
      <w:tr w:rsidR="00246266" w:rsidRPr="00A13CFB" w:rsidTr="00836962">
        <w:trPr>
          <w:trHeight w:val="242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  <w:i/>
              </w:rPr>
            </w:pPr>
            <w:r w:rsidRPr="00A13CFB">
              <w:rPr>
                <w:rFonts w:cs="Times New Roman"/>
                <w:i/>
              </w:rPr>
              <w:t xml:space="preserve">Baseline </w:t>
            </w:r>
            <w:proofErr w:type="spellStart"/>
            <w:r w:rsidRPr="00A13CFB">
              <w:rPr>
                <w:rFonts w:cs="Times New Roman"/>
                <w:i/>
              </w:rPr>
              <w:t>eGFR</w:t>
            </w:r>
            <w:proofErr w:type="spellEnd"/>
            <w:r w:rsidRPr="00A13CFB">
              <w:rPr>
                <w:rFonts w:cs="Times New Roman"/>
                <w:i/>
              </w:rPr>
              <w:t xml:space="preserve"> ≥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</w:p>
        </w:tc>
      </w:tr>
      <w:tr w:rsidR="00246266" w:rsidRPr="00A13CFB" w:rsidTr="00836962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Diabetic nephropat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,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6.6 (11.3-2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.0</w:t>
            </w:r>
          </w:p>
        </w:tc>
      </w:tr>
      <w:tr w:rsidR="00246266" w:rsidRPr="00A13CFB" w:rsidTr="00836962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Glomerulonephri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,5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1.3 (7.1-1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7 (0.4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0.4 (0.2-0.8)</w:t>
            </w:r>
          </w:p>
        </w:tc>
      </w:tr>
      <w:tr w:rsidR="00246266" w:rsidRPr="00A13CFB" w:rsidTr="00836962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P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1.7 (3.8-3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7 (0.2-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0.3 (0.1-1.2)</w:t>
            </w:r>
          </w:p>
        </w:tc>
      </w:tr>
      <w:tr w:rsidR="00246266" w:rsidRPr="00A13CFB" w:rsidTr="00836962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Acquired Single Kid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0.7 (4.0-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7 (0.2-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0.6 (0.2-2.0)</w:t>
            </w:r>
          </w:p>
        </w:tc>
      </w:tr>
      <w:tr w:rsidR="00246266" w:rsidRPr="00A13CFB" w:rsidTr="00836962">
        <w:trPr>
          <w:trHeight w:val="2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eastAsia="Calibri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3,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3.6 (2.0-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2 (0.1-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</w:rPr>
              <w:t>0.2 (0.1-0.4)</w:t>
            </w:r>
          </w:p>
        </w:tc>
      </w:tr>
      <w:tr w:rsidR="00246266" w:rsidRPr="00A13CFB" w:rsidTr="00836962">
        <w:trPr>
          <w:trHeight w:val="226"/>
        </w:trPr>
        <w:tc>
          <w:tcPr>
            <w:tcW w:w="0" w:type="auto"/>
            <w:gridSpan w:val="7"/>
            <w:tcBorders>
              <w:left w:val="nil"/>
              <w:right w:val="nil"/>
            </w:tcBorders>
          </w:tcPr>
          <w:p w:rsidR="00246266" w:rsidRPr="00A13CFB" w:rsidRDefault="00246266" w:rsidP="00836962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A13CFB">
              <w:rPr>
                <w:rFonts w:eastAsia="Calibri" w:cs="Times New Roman"/>
                <w:sz w:val="20"/>
                <w:szCs w:val="20"/>
              </w:rPr>
              <w:t>Subhazard</w:t>
            </w:r>
            <w:proofErr w:type="spellEnd"/>
            <w:r w:rsidRPr="00A13CFB">
              <w:rPr>
                <w:rFonts w:eastAsia="Calibri" w:cs="Times New Roman"/>
                <w:sz w:val="20"/>
                <w:szCs w:val="20"/>
              </w:rPr>
              <w:t xml:space="preserve"> ratios (</w:t>
            </w:r>
            <w:r>
              <w:rPr>
                <w:rFonts w:eastAsia="Calibri" w:cs="Times New Roman"/>
                <w:sz w:val="20"/>
                <w:szCs w:val="20"/>
              </w:rPr>
              <w:t>S</w:t>
            </w:r>
            <w:r w:rsidRPr="00A13CFB">
              <w:rPr>
                <w:rFonts w:eastAsia="Calibri" w:cs="Times New Roman"/>
                <w:sz w:val="20"/>
                <w:szCs w:val="20"/>
              </w:rPr>
              <w:t xml:space="preserve">HR) and 95% confidence intervals (CI) estimated using Fine and </w:t>
            </w:r>
            <w:proofErr w:type="spellStart"/>
            <w:r w:rsidRPr="00A13CFB">
              <w:rPr>
                <w:rFonts w:eastAsia="Calibri" w:cs="Times New Roman"/>
                <w:sz w:val="20"/>
                <w:szCs w:val="20"/>
              </w:rPr>
              <w:t>Gray’s</w:t>
            </w:r>
            <w:proofErr w:type="spellEnd"/>
            <w:r w:rsidRPr="00A13CFB">
              <w:rPr>
                <w:rFonts w:eastAsia="Calibri" w:cs="Times New Roman"/>
                <w:sz w:val="20"/>
                <w:szCs w:val="20"/>
              </w:rPr>
              <w:t xml:space="preserve"> proportional </w:t>
            </w:r>
            <w:proofErr w:type="spellStart"/>
            <w:r w:rsidRPr="00A13CFB">
              <w:rPr>
                <w:rFonts w:eastAsia="Calibri" w:cs="Times New Roman"/>
                <w:sz w:val="20"/>
                <w:szCs w:val="20"/>
              </w:rPr>
              <w:t>subhazards</w:t>
            </w:r>
            <w:proofErr w:type="spellEnd"/>
            <w:r w:rsidRPr="00A13CFB">
              <w:rPr>
                <w:rFonts w:eastAsia="Calibri" w:cs="Times New Roman"/>
                <w:sz w:val="20"/>
                <w:szCs w:val="20"/>
              </w:rPr>
              <w:t xml:space="preserve"> model.</w:t>
            </w:r>
          </w:p>
          <w:p w:rsidR="00246266" w:rsidRPr="00A13CFB" w:rsidRDefault="00246266" w:rsidP="00836962">
            <w:pPr>
              <w:rPr>
                <w:rFonts w:eastAsia="Calibri" w:cs="Times New Roman"/>
                <w:sz w:val="20"/>
                <w:szCs w:val="20"/>
              </w:rPr>
            </w:pPr>
            <w:proofErr w:type="spellStart"/>
            <w:proofErr w:type="gramStart"/>
            <w:r w:rsidRPr="00A13CFB">
              <w:rPr>
                <w:rFonts w:eastAsia="Calibri" w:cs="Times New Roman"/>
                <w:sz w:val="20"/>
                <w:szCs w:val="20"/>
                <w:vertAlign w:val="superscript"/>
              </w:rPr>
              <w:t>a</w:t>
            </w:r>
            <w:proofErr w:type="spellEnd"/>
            <w:proofErr w:type="gramEnd"/>
            <w:r w:rsidRPr="00A13CFB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A13CFB">
              <w:rPr>
                <w:rFonts w:eastAsia="Calibri" w:cs="Times New Roman"/>
                <w:sz w:val="20"/>
                <w:szCs w:val="20"/>
              </w:rPr>
              <w:t>Unadjusted rate per 1,000 person-years.</w:t>
            </w:r>
          </w:p>
          <w:p w:rsidR="00246266" w:rsidRPr="00A13CFB" w:rsidRDefault="00246266" w:rsidP="00836962">
            <w:pPr>
              <w:rPr>
                <w:rFonts w:eastAsia="Calibri" w:cs="Times New Roman"/>
                <w:sz w:val="20"/>
                <w:szCs w:val="20"/>
              </w:rPr>
            </w:pPr>
            <w:proofErr w:type="gramStart"/>
            <w:r w:rsidRPr="00A13CFB">
              <w:rPr>
                <w:rFonts w:eastAsia="Calibri"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A13CFB">
              <w:rPr>
                <w:rFonts w:eastAsia="Calibri" w:cs="Times New Roman"/>
                <w:sz w:val="20"/>
                <w:szCs w:val="20"/>
                <w:vertAlign w:val="superscript"/>
              </w:rPr>
              <w:t xml:space="preserve"> </w:t>
            </w:r>
            <w:r w:rsidRPr="00A13CFB">
              <w:rPr>
                <w:rFonts w:eastAsia="Calibri" w:cs="Times New Roman"/>
                <w:sz w:val="20"/>
                <w:szCs w:val="20"/>
              </w:rPr>
              <w:t>Multivariable model adjusted for age, sex, diabetes mellitus, and hypertension.</w:t>
            </w:r>
          </w:p>
          <w:p w:rsidR="00246266" w:rsidRPr="00A13CFB" w:rsidRDefault="00246266" w:rsidP="00836962">
            <w:pPr>
              <w:rPr>
                <w:rFonts w:eastAsia="Calibri" w:cs="Times New Roman"/>
              </w:rPr>
            </w:pPr>
            <w:r w:rsidRPr="00A13CFB">
              <w:rPr>
                <w:rFonts w:eastAsia="Calibri" w:cs="Times New Roman"/>
                <w:sz w:val="20"/>
                <w:szCs w:val="20"/>
              </w:rPr>
              <w:t xml:space="preserve">Abbreviations: </w:t>
            </w:r>
            <w:proofErr w:type="spellStart"/>
            <w:r w:rsidRPr="00A13CFB">
              <w:rPr>
                <w:rFonts w:eastAsia="Calibri" w:cs="Times New Roman"/>
                <w:sz w:val="20"/>
                <w:szCs w:val="20"/>
              </w:rPr>
              <w:t>eGFR</w:t>
            </w:r>
            <w:proofErr w:type="spellEnd"/>
            <w:r w:rsidRPr="00A13CFB">
              <w:rPr>
                <w:rFonts w:eastAsia="Calibri" w:cs="Times New Roman"/>
                <w:sz w:val="20"/>
                <w:szCs w:val="20"/>
              </w:rPr>
              <w:t>, estimated glomerular filtration rate (in mL/min per 1.73m</w:t>
            </w:r>
            <w:r w:rsidRPr="00A13CFB">
              <w:rPr>
                <w:rFonts w:eastAsia="Calibri" w:cs="Times New Roman"/>
                <w:sz w:val="20"/>
                <w:szCs w:val="20"/>
                <w:vertAlign w:val="superscript"/>
              </w:rPr>
              <w:t>2</w:t>
            </w:r>
            <w:r w:rsidRPr="00A13CFB">
              <w:rPr>
                <w:rFonts w:eastAsia="Calibri" w:cs="Times New Roman"/>
                <w:sz w:val="20"/>
                <w:szCs w:val="20"/>
              </w:rPr>
              <w:t>); PCKD, polycystic kidney diseases.</w:t>
            </w:r>
          </w:p>
        </w:tc>
      </w:tr>
    </w:tbl>
    <w:p w:rsidR="00022069" w:rsidRDefault="00022069"/>
    <w:p w:rsidR="00246266" w:rsidRDefault="00246266"/>
    <w:tbl>
      <w:tblPr>
        <w:tblStyle w:val="TableGrid"/>
        <w:tblpPr w:leftFromText="180" w:rightFromText="180" w:vertAnchor="text" w:horzAnchor="margin" w:tblpY="15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"/>
        <w:gridCol w:w="2587"/>
        <w:gridCol w:w="908"/>
        <w:gridCol w:w="1282"/>
        <w:gridCol w:w="1032"/>
        <w:gridCol w:w="1541"/>
        <w:gridCol w:w="1395"/>
      </w:tblGrid>
      <w:tr w:rsidR="00246266" w:rsidRPr="00A13CFB" w:rsidTr="00836962">
        <w:trPr>
          <w:trHeight w:val="454"/>
        </w:trPr>
        <w:tc>
          <w:tcPr>
            <w:tcW w:w="0" w:type="auto"/>
            <w:gridSpan w:val="7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46266" w:rsidRPr="00A13CFB" w:rsidRDefault="00246266" w:rsidP="00836962">
            <w:pPr>
              <w:rPr>
                <w:rFonts w:cs="Times New Roman"/>
              </w:rPr>
            </w:pPr>
            <w:r>
              <w:rPr>
                <w:rFonts w:cs="Times New Roman"/>
                <w:b/>
              </w:rPr>
              <w:t xml:space="preserve">Supplementary </w:t>
            </w:r>
            <w:r w:rsidRPr="00A13CFB">
              <w:rPr>
                <w:rFonts w:cs="Times New Roman"/>
                <w:b/>
              </w:rPr>
              <w:t xml:space="preserve">Table </w:t>
            </w:r>
            <w:r>
              <w:rPr>
                <w:rFonts w:cs="Times New Roman"/>
                <w:b/>
              </w:rPr>
              <w:t>2</w:t>
            </w:r>
            <w:r w:rsidRPr="00A13CFB">
              <w:rPr>
                <w:rFonts w:cs="Times New Roman"/>
              </w:rPr>
              <w:t xml:space="preserve"> – Decline in </w:t>
            </w:r>
            <w:proofErr w:type="spellStart"/>
            <w:r w:rsidRPr="00A13CFB">
              <w:rPr>
                <w:rFonts w:cs="Times New Roman"/>
              </w:rPr>
              <w:t>eGFR</w:t>
            </w:r>
            <w:proofErr w:type="spellEnd"/>
            <w:r w:rsidRPr="00A13CFB">
              <w:rPr>
                <w:rFonts w:cs="Times New Roman"/>
              </w:rPr>
              <w:t xml:space="preserve"> and CKD progression compared by primary kidney disease</w:t>
            </w:r>
          </w:p>
        </w:tc>
      </w:tr>
      <w:tr w:rsidR="00246266" w:rsidRPr="00A13CFB" w:rsidTr="00836962">
        <w:trPr>
          <w:trHeight w:val="261"/>
        </w:trPr>
        <w:tc>
          <w:tcPr>
            <w:tcW w:w="0" w:type="auto"/>
            <w:tcBorders>
              <w:top w:val="single" w:sz="18" w:space="0" w:color="auto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  <w:vMerge w:val="restart"/>
            <w:tcBorders>
              <w:top w:val="single" w:sz="18" w:space="0" w:color="auto"/>
              <w:left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proofErr w:type="gramStart"/>
            <w:r w:rsidRPr="00A13CFB">
              <w:rPr>
                <w:rFonts w:cs="Times New Roman"/>
                <w:i/>
              </w:rPr>
              <w:t>n</w:t>
            </w:r>
            <w:proofErr w:type="gramEnd"/>
            <w:r w:rsidRPr="00A13CFB">
              <w:rPr>
                <w:rFonts w:cs="Times New Roman"/>
              </w:rPr>
              <w:t xml:space="preserve"> (%)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Baseline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Final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Adjusted β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</w:tcBorders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Adjusted OR</w:t>
            </w:r>
          </w:p>
        </w:tc>
      </w:tr>
      <w:tr w:rsidR="00246266" w:rsidRPr="00A13CFB" w:rsidTr="00836962">
        <w:trPr>
          <w:trHeight w:val="261"/>
        </w:trPr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proofErr w:type="spellStart"/>
            <w:r w:rsidRPr="00A13CFB">
              <w:rPr>
                <w:rFonts w:cs="Times New Roman"/>
              </w:rPr>
              <w:t>eGFR</w:t>
            </w:r>
            <w:proofErr w:type="spellEnd"/>
            <w:r w:rsidRPr="00A13CFB">
              <w:rPr>
                <w:rFonts w:cs="Times New Roman"/>
              </w:rPr>
              <w:t xml:space="preserve"> </w:t>
            </w:r>
            <w:r w:rsidRPr="00A13CFB">
              <w:rPr>
                <w:rFonts w:cs="Times New Roman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proofErr w:type="spellStart"/>
            <w:r w:rsidRPr="00A13CFB">
              <w:rPr>
                <w:rFonts w:cs="Times New Roman"/>
              </w:rPr>
              <w:t>eGFR</w:t>
            </w:r>
            <w:proofErr w:type="spellEnd"/>
            <w:r w:rsidRPr="00A13CFB">
              <w:rPr>
                <w:rFonts w:cs="Times New Roman"/>
                <w:vertAlign w:val="superscript"/>
              </w:rPr>
              <w:t xml:space="preserve">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(95% CI)</w:t>
            </w:r>
            <w:r w:rsidRPr="00A13CFB">
              <w:rPr>
                <w:rFonts w:cs="Times New Roman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(95% CI)</w:t>
            </w:r>
            <w:r w:rsidRPr="00A13CFB">
              <w:rPr>
                <w:rFonts w:cs="Times New Roman"/>
                <w:vertAlign w:val="superscript"/>
              </w:rPr>
              <w:t xml:space="preserve"> d</w:t>
            </w:r>
          </w:p>
        </w:tc>
      </w:tr>
      <w:tr w:rsidR="00246266" w:rsidRPr="00A13CFB" w:rsidTr="00836962">
        <w:trPr>
          <w:trHeight w:val="246"/>
        </w:trPr>
        <w:tc>
          <w:tcPr>
            <w:tcW w:w="0" w:type="auto"/>
            <w:gridSpan w:val="2"/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  <w:i/>
              </w:rPr>
              <w:t xml:space="preserve">Baseline </w:t>
            </w:r>
            <w:proofErr w:type="spellStart"/>
            <w:r w:rsidRPr="00A13CFB">
              <w:rPr>
                <w:rFonts w:cs="Times New Roman"/>
                <w:i/>
              </w:rPr>
              <w:t>eGFR</w:t>
            </w:r>
            <w:proofErr w:type="spellEnd"/>
            <w:r w:rsidRPr="00A13CFB">
              <w:rPr>
                <w:rFonts w:cs="Times New Roman"/>
                <w:i/>
              </w:rPr>
              <w:t xml:space="preserve"> &lt;45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</w:p>
        </w:tc>
      </w:tr>
      <w:tr w:rsidR="00246266" w:rsidRPr="00A13CFB" w:rsidTr="00836962">
        <w:trPr>
          <w:trHeight w:val="261"/>
        </w:trPr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Diabetic nephropathy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597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29 [22-36]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26 [18-34]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-2.1 (-4.7 to 0.4)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1.00</w:t>
            </w:r>
          </w:p>
        </w:tc>
      </w:tr>
      <w:tr w:rsidR="00246266" w:rsidRPr="00A13CFB" w:rsidTr="00836962">
        <w:trPr>
          <w:trHeight w:val="246"/>
        </w:trPr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Glomerulonephritis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166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33 [23-38]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32 [23-43]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3.8 (0.9 to 6.7)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5 (0.3-0.7)</w:t>
            </w:r>
          </w:p>
        </w:tc>
      </w:tr>
      <w:tr w:rsidR="00246266" w:rsidRPr="00A13CFB" w:rsidTr="00836962">
        <w:trPr>
          <w:trHeight w:val="261"/>
        </w:trPr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PCKD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54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30 [23-35]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27 [18-35]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-2.8 (-6.6 to 1.0)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1.1 (0.6-1.9)</w:t>
            </w:r>
          </w:p>
        </w:tc>
      </w:tr>
      <w:tr w:rsidR="00246266" w:rsidRPr="00A13CFB" w:rsidTr="00836962">
        <w:trPr>
          <w:trHeight w:val="261"/>
        </w:trPr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Acquired Single Kidney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86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32 [26-38]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32 [23-38]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00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5 (0.3-0.9)</w:t>
            </w:r>
          </w:p>
        </w:tc>
      </w:tr>
      <w:tr w:rsidR="00246266" w:rsidRPr="00A13CFB" w:rsidTr="00836962">
        <w:trPr>
          <w:trHeight w:val="246"/>
        </w:trPr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Other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1,293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31 [25-37]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30 [22-39]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4 (-2.0 to 2.8)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5 (0.4-0.6)</w:t>
            </w:r>
          </w:p>
        </w:tc>
      </w:tr>
      <w:tr w:rsidR="00246266" w:rsidRPr="00A13CFB" w:rsidTr="00836962">
        <w:trPr>
          <w:trHeight w:val="246"/>
        </w:trPr>
        <w:tc>
          <w:tcPr>
            <w:tcW w:w="0" w:type="auto"/>
            <w:gridSpan w:val="2"/>
          </w:tcPr>
          <w:p w:rsidR="00246266" w:rsidRPr="00A13CFB" w:rsidRDefault="00246266" w:rsidP="00836962">
            <w:pPr>
              <w:rPr>
                <w:rFonts w:cs="Times New Roman"/>
                <w:i/>
              </w:rPr>
            </w:pPr>
            <w:r w:rsidRPr="00A13CFB">
              <w:rPr>
                <w:rFonts w:cs="Times New Roman"/>
                <w:i/>
              </w:rPr>
              <w:t xml:space="preserve">Baseline </w:t>
            </w:r>
            <w:proofErr w:type="spellStart"/>
            <w:r w:rsidRPr="00A13CFB">
              <w:rPr>
                <w:rFonts w:cs="Times New Roman"/>
                <w:i/>
              </w:rPr>
              <w:t>eGFR</w:t>
            </w:r>
            <w:proofErr w:type="spellEnd"/>
            <w:r w:rsidRPr="00A13CFB">
              <w:rPr>
                <w:rFonts w:cs="Times New Roman"/>
                <w:i/>
              </w:rPr>
              <w:t xml:space="preserve"> ≥45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</w:p>
        </w:tc>
      </w:tr>
      <w:tr w:rsidR="00246266" w:rsidRPr="00A13CFB" w:rsidTr="00836962">
        <w:trPr>
          <w:trHeight w:val="246"/>
        </w:trPr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Diabetic nephropathy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235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54 [49-68]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52 [40-65]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-4.3 (-8.1 to -0.4)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1.1 (0.8-1.5)</w:t>
            </w:r>
          </w:p>
        </w:tc>
      </w:tr>
      <w:tr w:rsidR="00246266" w:rsidRPr="00A13CFB" w:rsidTr="00836962">
        <w:trPr>
          <w:trHeight w:val="246"/>
        </w:trPr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Glomerulonephritis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268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78 [59-91]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79 [55-90]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-1.8 (-5.4 to 1.8)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6 (0.4-0.8)</w:t>
            </w:r>
          </w:p>
        </w:tc>
      </w:tr>
      <w:tr w:rsidR="00246266" w:rsidRPr="00A13CFB" w:rsidTr="00836962">
        <w:trPr>
          <w:trHeight w:val="246"/>
        </w:trPr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PCKD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53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73 [57-90]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72 [54-90]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-2.0 (-6.9 to 2.8)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3 (0.2-0.6)</w:t>
            </w:r>
          </w:p>
        </w:tc>
      </w:tr>
      <w:tr w:rsidR="00246266" w:rsidRPr="00A13CFB" w:rsidTr="00836962">
        <w:trPr>
          <w:trHeight w:val="246"/>
        </w:trPr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Acquired Single Kidney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72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59 [50-68]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58 [49-71]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00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4 (0.3-0.7)</w:t>
            </w:r>
          </w:p>
        </w:tc>
      </w:tr>
      <w:tr w:rsidR="00246266" w:rsidRPr="00A13CFB" w:rsidTr="00836962">
        <w:trPr>
          <w:trHeight w:val="246"/>
        </w:trPr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</w:p>
        </w:tc>
        <w:tc>
          <w:tcPr>
            <w:tcW w:w="0" w:type="auto"/>
          </w:tcPr>
          <w:p w:rsidR="00246266" w:rsidRPr="00A13CFB" w:rsidRDefault="00246266" w:rsidP="00836962">
            <w:pPr>
              <w:rPr>
                <w:rFonts w:cs="Times New Roman"/>
              </w:rPr>
            </w:pPr>
            <w:r w:rsidRPr="00A13CFB">
              <w:rPr>
                <w:rFonts w:cs="Times New Roman"/>
              </w:rPr>
              <w:t>Other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560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55 [49-67]</w:t>
            </w:r>
          </w:p>
        </w:tc>
        <w:tc>
          <w:tcPr>
            <w:tcW w:w="0" w:type="auto"/>
            <w:vAlign w:val="center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56 [47-70]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3 (-3.0 to 3.7)</w:t>
            </w:r>
          </w:p>
        </w:tc>
        <w:tc>
          <w:tcPr>
            <w:tcW w:w="0" w:type="auto"/>
          </w:tcPr>
          <w:p w:rsidR="00246266" w:rsidRPr="00A13CFB" w:rsidRDefault="00246266" w:rsidP="00836962">
            <w:pPr>
              <w:jc w:val="center"/>
              <w:rPr>
                <w:rFonts w:cs="Times New Roman"/>
              </w:rPr>
            </w:pPr>
            <w:r w:rsidRPr="00A13CFB">
              <w:rPr>
                <w:rFonts w:cs="Times New Roman"/>
              </w:rPr>
              <w:t>0.6 (0.5-0.8)</w:t>
            </w:r>
          </w:p>
        </w:tc>
      </w:tr>
      <w:tr w:rsidR="00246266" w:rsidRPr="00A13CFB" w:rsidTr="00836962">
        <w:trPr>
          <w:trHeight w:val="261"/>
        </w:trPr>
        <w:tc>
          <w:tcPr>
            <w:tcW w:w="0" w:type="auto"/>
            <w:gridSpan w:val="7"/>
            <w:tcBorders>
              <w:top w:val="single" w:sz="8" w:space="0" w:color="auto"/>
              <w:bottom w:val="single" w:sz="4" w:space="0" w:color="auto"/>
            </w:tcBorders>
          </w:tcPr>
          <w:p w:rsidR="00246266" w:rsidRPr="00A13CFB" w:rsidRDefault="00246266" w:rsidP="00836962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A13CFB">
              <w:rPr>
                <w:rFonts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A13CFB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13CFB">
              <w:rPr>
                <w:rFonts w:cs="Times New Roman"/>
                <w:sz w:val="20"/>
                <w:szCs w:val="20"/>
              </w:rPr>
              <w:t xml:space="preserve">Baseline </w:t>
            </w:r>
            <w:proofErr w:type="spellStart"/>
            <w:r w:rsidRPr="00A13CFB">
              <w:rPr>
                <w:rFonts w:cs="Times New Roman"/>
                <w:sz w:val="20"/>
                <w:szCs w:val="20"/>
              </w:rPr>
              <w:t>eGFR</w:t>
            </w:r>
            <w:proofErr w:type="spellEnd"/>
            <w:r w:rsidRPr="00A13CFB">
              <w:rPr>
                <w:rFonts w:cs="Times New Roman"/>
                <w:sz w:val="20"/>
                <w:szCs w:val="20"/>
              </w:rPr>
              <w:t xml:space="preserve"> recorded at the time of recruitment, presented as median [interquartile range].</w:t>
            </w:r>
          </w:p>
          <w:p w:rsidR="00246266" w:rsidRPr="00A13CFB" w:rsidRDefault="00246266" w:rsidP="00836962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A13CFB">
              <w:rPr>
                <w:rFonts w:cs="Times New Roman"/>
                <w:sz w:val="20"/>
                <w:szCs w:val="20"/>
                <w:vertAlign w:val="superscript"/>
              </w:rPr>
              <w:t>b</w:t>
            </w:r>
            <w:proofErr w:type="gramEnd"/>
            <w:r w:rsidRPr="00A13CFB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13CFB">
              <w:rPr>
                <w:rFonts w:cs="Times New Roman"/>
                <w:sz w:val="20"/>
                <w:szCs w:val="20"/>
              </w:rPr>
              <w:t xml:space="preserve">Final </w:t>
            </w:r>
            <w:proofErr w:type="spellStart"/>
            <w:r w:rsidRPr="00A13CFB">
              <w:rPr>
                <w:rFonts w:cs="Times New Roman"/>
                <w:sz w:val="20"/>
                <w:szCs w:val="20"/>
              </w:rPr>
              <w:t>eGFR</w:t>
            </w:r>
            <w:proofErr w:type="spellEnd"/>
            <w:r w:rsidRPr="00A13CFB">
              <w:rPr>
                <w:rFonts w:cs="Times New Roman"/>
                <w:sz w:val="20"/>
                <w:szCs w:val="20"/>
              </w:rPr>
              <w:t xml:space="preserve"> recorded at either 12 or 24 months following recruitment, presented as median [interquartile range].</w:t>
            </w:r>
          </w:p>
          <w:p w:rsidR="00246266" w:rsidRPr="00A13CFB" w:rsidRDefault="00246266" w:rsidP="00836962">
            <w:pPr>
              <w:rPr>
                <w:rFonts w:cs="Times New Roman"/>
                <w:sz w:val="20"/>
                <w:szCs w:val="20"/>
              </w:rPr>
            </w:pPr>
            <w:proofErr w:type="gramStart"/>
            <w:r w:rsidRPr="00A13CFB">
              <w:rPr>
                <w:rFonts w:cs="Times New Roman"/>
                <w:sz w:val="20"/>
                <w:szCs w:val="20"/>
                <w:vertAlign w:val="superscript"/>
              </w:rPr>
              <w:t>c</w:t>
            </w:r>
            <w:proofErr w:type="gramEnd"/>
            <w:r w:rsidRPr="00A13CFB">
              <w:rPr>
                <w:rFonts w:cs="Times New Roman"/>
                <w:sz w:val="20"/>
                <w:szCs w:val="20"/>
                <w:vertAlign w:val="superscript"/>
              </w:rPr>
              <w:t xml:space="preserve"> </w:t>
            </w:r>
            <w:r w:rsidRPr="00A13CFB">
              <w:rPr>
                <w:rFonts w:cs="Times New Roman"/>
                <w:sz w:val="20"/>
                <w:szCs w:val="20"/>
              </w:rPr>
              <w:t xml:space="preserve">Change in </w:t>
            </w:r>
            <w:proofErr w:type="spellStart"/>
            <w:r w:rsidRPr="00A13CFB">
              <w:rPr>
                <w:rFonts w:cs="Times New Roman"/>
                <w:sz w:val="20"/>
                <w:szCs w:val="20"/>
              </w:rPr>
              <w:t>eGFR</w:t>
            </w:r>
            <w:proofErr w:type="spellEnd"/>
            <w:r w:rsidRPr="00A13CFB">
              <w:rPr>
                <w:rFonts w:cs="Times New Roman"/>
                <w:sz w:val="20"/>
                <w:szCs w:val="20"/>
              </w:rPr>
              <w:t xml:space="preserve"> between baseline and final measurement compared by primary kidney disease.  A positive coefficient indicates a smaller </w:t>
            </w:r>
            <w:proofErr w:type="spellStart"/>
            <w:r w:rsidRPr="00A13CFB">
              <w:rPr>
                <w:rFonts w:cs="Times New Roman"/>
                <w:sz w:val="20"/>
                <w:szCs w:val="20"/>
              </w:rPr>
              <w:t>eGFR</w:t>
            </w:r>
            <w:proofErr w:type="spellEnd"/>
            <w:r w:rsidRPr="00A13CFB">
              <w:rPr>
                <w:rFonts w:cs="Times New Roman"/>
                <w:sz w:val="20"/>
                <w:szCs w:val="20"/>
              </w:rPr>
              <w:t xml:space="preserve"> decline compared with patients with an acquired single kidney, and a negative coefficient indicates a larger </w:t>
            </w:r>
            <w:proofErr w:type="spellStart"/>
            <w:r w:rsidRPr="00A13CFB">
              <w:rPr>
                <w:rFonts w:cs="Times New Roman"/>
                <w:sz w:val="20"/>
                <w:szCs w:val="20"/>
              </w:rPr>
              <w:t>eGFR</w:t>
            </w:r>
            <w:proofErr w:type="spellEnd"/>
            <w:r w:rsidRPr="00A13CFB">
              <w:rPr>
                <w:rFonts w:cs="Times New Roman"/>
                <w:sz w:val="20"/>
                <w:szCs w:val="20"/>
              </w:rPr>
              <w:t xml:space="preserve"> decline (n = 3,384). Beta coefficient (β) and 95% confidence interval (CI) estimated using a multivariable linear regression model, adjusted for age, sex, diabetes mellitus, and hypertension. </w:t>
            </w:r>
          </w:p>
          <w:p w:rsidR="00246266" w:rsidRPr="00A13CFB" w:rsidRDefault="00246266" w:rsidP="00836962">
            <w:pPr>
              <w:rPr>
                <w:rFonts w:cs="Times New Roman"/>
                <w:sz w:val="20"/>
                <w:szCs w:val="20"/>
              </w:rPr>
            </w:pPr>
            <w:r w:rsidRPr="00A13CFB">
              <w:rPr>
                <w:rFonts w:cs="Times New Roman"/>
                <w:sz w:val="20"/>
                <w:szCs w:val="20"/>
                <w:vertAlign w:val="superscript"/>
              </w:rPr>
              <w:t xml:space="preserve">d </w:t>
            </w:r>
            <w:r w:rsidRPr="00A13CFB">
              <w:rPr>
                <w:rFonts w:cs="Times New Roman"/>
                <w:sz w:val="20"/>
                <w:szCs w:val="20"/>
              </w:rPr>
              <w:t xml:space="preserve">CKD progression, defined as an annual </w:t>
            </w:r>
            <w:proofErr w:type="spellStart"/>
            <w:r w:rsidRPr="00A13CFB">
              <w:rPr>
                <w:rFonts w:cs="Times New Roman"/>
                <w:sz w:val="20"/>
                <w:szCs w:val="20"/>
              </w:rPr>
              <w:t>eGFR</w:t>
            </w:r>
            <w:proofErr w:type="spellEnd"/>
            <w:r w:rsidRPr="00A13CFB">
              <w:rPr>
                <w:rFonts w:cs="Times New Roman"/>
                <w:sz w:val="20"/>
                <w:szCs w:val="20"/>
              </w:rPr>
              <w:t xml:space="preserve"> decline of ≥5 mL/min per 1.73m</w:t>
            </w:r>
            <w:r w:rsidRPr="00A13CFB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13CFB">
              <w:rPr>
                <w:rFonts w:cs="Times New Roman"/>
                <w:sz w:val="20"/>
                <w:szCs w:val="20"/>
              </w:rPr>
              <w:t xml:space="preserve"> in at least one year without subsequent recovery, or the development of kidney failure or requirement for kidney replacement therapy within the two year period following recruitment (n = 3,463). Odds ratio (OR) and 95% CI estimated using a multivariable logistic regression model, adjusted for age, sex, diabetes mellitus, hypertension, and smoker status. </w:t>
            </w:r>
          </w:p>
          <w:p w:rsidR="00246266" w:rsidRPr="00A13CFB" w:rsidRDefault="00246266" w:rsidP="00836962">
            <w:pPr>
              <w:rPr>
                <w:rFonts w:cs="Times New Roman"/>
                <w:sz w:val="20"/>
                <w:szCs w:val="20"/>
              </w:rPr>
            </w:pPr>
            <w:r w:rsidRPr="00A13CFB">
              <w:rPr>
                <w:rFonts w:cs="Times New Roman"/>
                <w:sz w:val="20"/>
                <w:szCs w:val="20"/>
              </w:rPr>
              <w:t xml:space="preserve">Abbreviations: CKD, chronic kidney disease; </w:t>
            </w:r>
            <w:proofErr w:type="spellStart"/>
            <w:r w:rsidRPr="00A13CFB">
              <w:rPr>
                <w:rFonts w:cs="Times New Roman"/>
                <w:sz w:val="20"/>
                <w:szCs w:val="20"/>
              </w:rPr>
              <w:t>eGFR</w:t>
            </w:r>
            <w:proofErr w:type="spellEnd"/>
            <w:r w:rsidRPr="00A13CFB">
              <w:rPr>
                <w:rFonts w:cs="Times New Roman"/>
                <w:sz w:val="20"/>
                <w:szCs w:val="20"/>
              </w:rPr>
              <w:t>, estimated glomerular filtration rate (in mL/min per 1.73m</w:t>
            </w:r>
            <w:r w:rsidRPr="00A13CFB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A13CFB">
              <w:rPr>
                <w:rFonts w:cs="Times New Roman"/>
                <w:sz w:val="20"/>
                <w:szCs w:val="20"/>
              </w:rPr>
              <w:t>); PCKD, polycystic kidney diseases.</w:t>
            </w:r>
          </w:p>
        </w:tc>
      </w:tr>
    </w:tbl>
    <w:p w:rsidR="00246266" w:rsidRDefault="00246266" w:rsidP="00246266"/>
    <w:p w:rsidR="00246266" w:rsidRPr="00A13CFB" w:rsidRDefault="00246266" w:rsidP="00246266"/>
    <w:p w:rsidR="00246266" w:rsidRDefault="00246266" w:rsidP="00246266">
      <w: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"/>
        <w:gridCol w:w="2911"/>
        <w:gridCol w:w="1952"/>
        <w:gridCol w:w="1776"/>
        <w:gridCol w:w="1879"/>
      </w:tblGrid>
      <w:tr w:rsidR="00246266" w:rsidRPr="0057693B" w:rsidTr="00836962">
        <w:trPr>
          <w:trHeight w:val="444"/>
        </w:trPr>
        <w:tc>
          <w:tcPr>
            <w:tcW w:w="0" w:type="auto"/>
            <w:gridSpan w:val="5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b/>
                <w:bCs/>
                <w:sz w:val="22"/>
              </w:rPr>
              <w:t>Supplementary Table 3</w:t>
            </w:r>
            <w:r w:rsidRPr="00C50AE4">
              <w:rPr>
                <w:rFonts w:cs="Times New Roman"/>
                <w:sz w:val="22"/>
              </w:rPr>
              <w:t xml:space="preserve"> – Kidney failure in patients with an acquired single kidney</w:t>
            </w: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single" w:sz="18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Kidney Failure</w:t>
            </w:r>
          </w:p>
        </w:tc>
        <w:tc>
          <w:tcPr>
            <w:tcW w:w="0" w:type="auto"/>
            <w:vMerge w:val="restart"/>
            <w:tcBorders>
              <w:top w:val="single" w:sz="18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p-value</w:t>
            </w:r>
          </w:p>
        </w:tc>
      </w:tr>
      <w:tr w:rsidR="00246266" w:rsidRPr="0057693B" w:rsidTr="00836962">
        <w:trPr>
          <w:trHeight w:val="70"/>
        </w:trPr>
        <w:tc>
          <w:tcPr>
            <w:tcW w:w="0" w:type="auto"/>
            <w:gridSpan w:val="2"/>
            <w:vMerge/>
            <w:tcBorders>
              <w:bottom w:val="single" w:sz="4" w:space="0" w:color="auto"/>
            </w:tcBorders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Yes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246266" w:rsidRPr="0057693B" w:rsidTr="00836962">
        <w:trPr>
          <w:trHeight w:val="233"/>
        </w:trPr>
        <w:tc>
          <w:tcPr>
            <w:tcW w:w="0" w:type="auto"/>
            <w:gridSpan w:val="2"/>
            <w:tcBorders>
              <w:top w:val="single" w:sz="4" w:space="0" w:color="auto"/>
            </w:tcBorders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&lt;65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60 (39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9 (53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0.26</w:t>
            </w: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≥65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95 (61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8 (47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  <w:gridSpan w:val="2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Sex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Female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67 (43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6 (35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0.53</w:t>
            </w: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Male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88 (57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11 (65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  <w:gridSpan w:val="2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Indication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Tumour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112 (72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14 (82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0.67</w:t>
            </w: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Living Donor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14 (93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1 (6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Other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29 (94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2 (12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246266" w:rsidRPr="0057693B" w:rsidTr="00836962">
        <w:trPr>
          <w:trHeight w:val="292"/>
        </w:trPr>
        <w:tc>
          <w:tcPr>
            <w:tcW w:w="0" w:type="auto"/>
            <w:gridSpan w:val="2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Year of Surgery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&lt; 1999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35 (23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5 (29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0.76</w:t>
            </w: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0" w:type="auto"/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2000-2009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57 (37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5 (29)</w:t>
            </w:r>
          </w:p>
        </w:tc>
        <w:tc>
          <w:tcPr>
            <w:tcW w:w="0" w:type="auto"/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246266" w:rsidRPr="0057693B" w:rsidTr="00836962">
        <w:trPr>
          <w:trHeight w:val="324"/>
        </w:trPr>
        <w:tc>
          <w:tcPr>
            <w:tcW w:w="0" w:type="auto"/>
            <w:tcBorders>
              <w:bottom w:val="single" w:sz="4" w:space="0" w:color="auto"/>
            </w:tcBorders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2010-202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63 (42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C50AE4">
              <w:rPr>
                <w:rFonts w:cs="Times New Roman"/>
                <w:sz w:val="22"/>
              </w:rPr>
              <w:t>7 (4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246266" w:rsidRPr="00C50AE4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246266" w:rsidRPr="0057693B" w:rsidTr="00836962">
        <w:trPr>
          <w:trHeight w:val="676"/>
        </w:trPr>
        <w:tc>
          <w:tcPr>
            <w:tcW w:w="0" w:type="auto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46266" w:rsidRPr="00C50AE4" w:rsidRDefault="00246266" w:rsidP="00836962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C50AE4">
              <w:rPr>
                <w:rFonts w:cs="Times New Roman"/>
                <w:sz w:val="20"/>
                <w:szCs w:val="20"/>
              </w:rPr>
              <w:t xml:space="preserve">Proportion of patients who did and did not develop kidney failure in a subset of 172 patients in the acquired single kidney group for whom the indication for and date of nephrectomy were able to be determined from chart review. P-values estimated using a </w:t>
            </w:r>
            <w:r>
              <w:rPr>
                <w:rFonts w:cs="Times New Roman"/>
                <w:sz w:val="20"/>
                <w:szCs w:val="20"/>
              </w:rPr>
              <w:t>C</w:t>
            </w:r>
            <w:r w:rsidRPr="00C50AE4">
              <w:rPr>
                <w:rFonts w:cs="Times New Roman"/>
                <w:sz w:val="20"/>
                <w:szCs w:val="20"/>
              </w:rPr>
              <w:t>hi-square test.</w:t>
            </w:r>
          </w:p>
        </w:tc>
      </w:tr>
    </w:tbl>
    <w:p w:rsidR="00246266" w:rsidRDefault="00246266" w:rsidP="00246266"/>
    <w:p w:rsidR="00246266" w:rsidRDefault="00246266" w:rsidP="00246266">
      <w:r>
        <w:br w:type="page"/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"/>
        <w:gridCol w:w="2513"/>
        <w:gridCol w:w="2670"/>
        <w:gridCol w:w="3553"/>
      </w:tblGrid>
      <w:tr w:rsidR="00246266" w:rsidRPr="0057693B" w:rsidTr="00836962">
        <w:trPr>
          <w:trHeight w:val="440"/>
        </w:trPr>
        <w:tc>
          <w:tcPr>
            <w:tcW w:w="5000" w:type="pct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b/>
                <w:bCs/>
                <w:sz w:val="22"/>
              </w:rPr>
              <w:t>Supplementary Table 4</w:t>
            </w:r>
            <w:r w:rsidRPr="0057693B">
              <w:rPr>
                <w:rFonts w:cs="Times New Roman"/>
                <w:sz w:val="22"/>
              </w:rPr>
              <w:t xml:space="preserve"> – Kidney failure in patients with an acquired single kidney by aetiology</w:t>
            </w:r>
          </w:p>
        </w:tc>
      </w:tr>
      <w:tr w:rsidR="00246266" w:rsidRPr="0057693B" w:rsidTr="00836962">
        <w:trPr>
          <w:trHeight w:val="321"/>
        </w:trPr>
        <w:tc>
          <w:tcPr>
            <w:tcW w:w="1553" w:type="pct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3447" w:type="pct"/>
            <w:gridSpan w:val="2"/>
            <w:tcBorders>
              <w:top w:val="single" w:sz="18" w:space="0" w:color="auto"/>
            </w:tcBorders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Kidney Failure</w:t>
            </w:r>
          </w:p>
        </w:tc>
      </w:tr>
      <w:tr w:rsidR="00246266" w:rsidRPr="0057693B" w:rsidTr="00836962">
        <w:trPr>
          <w:trHeight w:val="69"/>
        </w:trPr>
        <w:tc>
          <w:tcPr>
            <w:tcW w:w="1553" w:type="pct"/>
            <w:gridSpan w:val="2"/>
            <w:vMerge/>
            <w:tcBorders>
              <w:bottom w:val="single" w:sz="4" w:space="0" w:color="auto"/>
            </w:tcBorders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1479" w:type="pct"/>
            <w:tcBorders>
              <w:bottom w:val="single" w:sz="4" w:space="0" w:color="auto"/>
            </w:tcBorders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No</w:t>
            </w:r>
          </w:p>
        </w:tc>
        <w:tc>
          <w:tcPr>
            <w:tcW w:w="1968" w:type="pct"/>
            <w:tcBorders>
              <w:bottom w:val="single" w:sz="4" w:space="0" w:color="auto"/>
            </w:tcBorders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Yes</w:t>
            </w:r>
          </w:p>
        </w:tc>
      </w:tr>
      <w:tr w:rsidR="00246266" w:rsidRPr="0057693B" w:rsidTr="00836962">
        <w:trPr>
          <w:trHeight w:val="321"/>
        </w:trPr>
        <w:tc>
          <w:tcPr>
            <w:tcW w:w="1553" w:type="pct"/>
            <w:gridSpan w:val="2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Indication</w:t>
            </w:r>
          </w:p>
        </w:tc>
        <w:tc>
          <w:tcPr>
            <w:tcW w:w="1479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1968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</w:p>
        </w:tc>
      </w:tr>
      <w:tr w:rsidR="00246266" w:rsidRPr="0057693B" w:rsidTr="00836962">
        <w:trPr>
          <w:trHeight w:val="321"/>
        </w:trPr>
        <w:tc>
          <w:tcPr>
            <w:tcW w:w="16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139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RCC</w:t>
            </w:r>
          </w:p>
        </w:tc>
        <w:tc>
          <w:tcPr>
            <w:tcW w:w="1479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86 (55)</w:t>
            </w:r>
          </w:p>
        </w:tc>
        <w:tc>
          <w:tcPr>
            <w:tcW w:w="1968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12 (71)</w:t>
            </w:r>
          </w:p>
        </w:tc>
      </w:tr>
      <w:tr w:rsidR="00246266" w:rsidRPr="0057693B" w:rsidTr="00836962">
        <w:trPr>
          <w:trHeight w:val="321"/>
        </w:trPr>
        <w:tc>
          <w:tcPr>
            <w:tcW w:w="16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139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TCC</w:t>
            </w:r>
          </w:p>
        </w:tc>
        <w:tc>
          <w:tcPr>
            <w:tcW w:w="1479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18 (12)</w:t>
            </w:r>
          </w:p>
        </w:tc>
        <w:tc>
          <w:tcPr>
            <w:tcW w:w="1968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2 (2)</w:t>
            </w:r>
          </w:p>
        </w:tc>
      </w:tr>
      <w:tr w:rsidR="00246266" w:rsidRPr="0057693B" w:rsidTr="00836962">
        <w:trPr>
          <w:trHeight w:val="321"/>
        </w:trPr>
        <w:tc>
          <w:tcPr>
            <w:tcW w:w="16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139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Benign tumour</w:t>
            </w:r>
          </w:p>
        </w:tc>
        <w:tc>
          <w:tcPr>
            <w:tcW w:w="1479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4 (3)</w:t>
            </w:r>
          </w:p>
        </w:tc>
        <w:tc>
          <w:tcPr>
            <w:tcW w:w="1968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-</w:t>
            </w:r>
          </w:p>
        </w:tc>
      </w:tr>
      <w:tr w:rsidR="00246266" w:rsidRPr="0057693B" w:rsidTr="00836962">
        <w:trPr>
          <w:trHeight w:val="321"/>
        </w:trPr>
        <w:tc>
          <w:tcPr>
            <w:tcW w:w="16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139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Other malignancy</w:t>
            </w:r>
          </w:p>
        </w:tc>
        <w:tc>
          <w:tcPr>
            <w:tcW w:w="1479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4 (3)</w:t>
            </w:r>
          </w:p>
        </w:tc>
        <w:tc>
          <w:tcPr>
            <w:tcW w:w="1968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-</w:t>
            </w:r>
          </w:p>
        </w:tc>
      </w:tr>
      <w:tr w:rsidR="00246266" w:rsidRPr="0057693B" w:rsidTr="00836962">
        <w:trPr>
          <w:trHeight w:val="321"/>
        </w:trPr>
        <w:tc>
          <w:tcPr>
            <w:tcW w:w="16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139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Living kidney donor</w:t>
            </w:r>
          </w:p>
        </w:tc>
        <w:tc>
          <w:tcPr>
            <w:tcW w:w="1479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14 (9)</w:t>
            </w:r>
          </w:p>
        </w:tc>
        <w:tc>
          <w:tcPr>
            <w:tcW w:w="1968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1 (6)</w:t>
            </w:r>
          </w:p>
        </w:tc>
      </w:tr>
      <w:tr w:rsidR="00246266" w:rsidRPr="0057693B" w:rsidTr="00836962">
        <w:trPr>
          <w:trHeight w:val="321"/>
        </w:trPr>
        <w:tc>
          <w:tcPr>
            <w:tcW w:w="16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139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Obstruction/Stones</w:t>
            </w:r>
          </w:p>
        </w:tc>
        <w:tc>
          <w:tcPr>
            <w:tcW w:w="1479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11 (7)</w:t>
            </w:r>
          </w:p>
        </w:tc>
        <w:tc>
          <w:tcPr>
            <w:tcW w:w="1968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1 (6)</w:t>
            </w:r>
          </w:p>
        </w:tc>
      </w:tr>
      <w:tr w:rsidR="00246266" w:rsidRPr="0057693B" w:rsidTr="00836962">
        <w:trPr>
          <w:trHeight w:val="321"/>
        </w:trPr>
        <w:tc>
          <w:tcPr>
            <w:tcW w:w="16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139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Trauma</w:t>
            </w:r>
          </w:p>
        </w:tc>
        <w:tc>
          <w:tcPr>
            <w:tcW w:w="1479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5 (3)</w:t>
            </w:r>
          </w:p>
        </w:tc>
        <w:tc>
          <w:tcPr>
            <w:tcW w:w="1968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1 (6)</w:t>
            </w:r>
          </w:p>
        </w:tc>
      </w:tr>
      <w:tr w:rsidR="00246266" w:rsidRPr="0057693B" w:rsidTr="00836962">
        <w:trPr>
          <w:trHeight w:val="321"/>
        </w:trPr>
        <w:tc>
          <w:tcPr>
            <w:tcW w:w="16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139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Infection</w:t>
            </w:r>
          </w:p>
        </w:tc>
        <w:tc>
          <w:tcPr>
            <w:tcW w:w="1479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4 (3)</w:t>
            </w:r>
          </w:p>
        </w:tc>
        <w:tc>
          <w:tcPr>
            <w:tcW w:w="1968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-</w:t>
            </w:r>
          </w:p>
        </w:tc>
      </w:tr>
      <w:tr w:rsidR="00246266" w:rsidRPr="0057693B" w:rsidTr="00836962">
        <w:trPr>
          <w:trHeight w:val="321"/>
        </w:trPr>
        <w:tc>
          <w:tcPr>
            <w:tcW w:w="16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</w:p>
        </w:tc>
        <w:tc>
          <w:tcPr>
            <w:tcW w:w="1391" w:type="pct"/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Other</w:t>
            </w:r>
          </w:p>
        </w:tc>
        <w:tc>
          <w:tcPr>
            <w:tcW w:w="1479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9 (6)</w:t>
            </w:r>
          </w:p>
        </w:tc>
        <w:tc>
          <w:tcPr>
            <w:tcW w:w="1968" w:type="pct"/>
            <w:vAlign w:val="center"/>
          </w:tcPr>
          <w:p w:rsidR="00246266" w:rsidRPr="0057693B" w:rsidRDefault="00246266" w:rsidP="00836962">
            <w:pPr>
              <w:pStyle w:val="NoSpacing"/>
              <w:jc w:val="center"/>
              <w:rPr>
                <w:rFonts w:cs="Times New Roman"/>
                <w:sz w:val="22"/>
              </w:rPr>
            </w:pPr>
            <w:r w:rsidRPr="0057693B">
              <w:rPr>
                <w:rFonts w:cs="Times New Roman"/>
                <w:sz w:val="22"/>
              </w:rPr>
              <w:t>-</w:t>
            </w:r>
          </w:p>
        </w:tc>
      </w:tr>
      <w:tr w:rsidR="00246266" w:rsidRPr="0057693B" w:rsidTr="00836962">
        <w:trPr>
          <w:trHeight w:val="475"/>
        </w:trPr>
        <w:tc>
          <w:tcPr>
            <w:tcW w:w="5000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246266" w:rsidRPr="0057693B" w:rsidRDefault="00246266" w:rsidP="00836962">
            <w:pPr>
              <w:pStyle w:val="NoSpacing"/>
              <w:rPr>
                <w:rFonts w:cs="Times New Roman"/>
                <w:sz w:val="20"/>
                <w:szCs w:val="20"/>
              </w:rPr>
            </w:pPr>
            <w:r w:rsidRPr="0057693B">
              <w:rPr>
                <w:rFonts w:cs="Times New Roman"/>
                <w:sz w:val="20"/>
                <w:szCs w:val="20"/>
              </w:rPr>
              <w:t>Proportion of patients who did and did not develop kidney failure in a subset of 172 patients in the acquired single kidney group for whom the indication for and date of nephrectomy were able to be determined from chart review.</w:t>
            </w:r>
            <w:r>
              <w:rPr>
                <w:rFonts w:cs="Times New Roman"/>
                <w:sz w:val="20"/>
                <w:szCs w:val="20"/>
              </w:rPr>
              <w:t xml:space="preserve"> RCC, renal cell carcinoma; TCC, transitional cell carcinoma.</w:t>
            </w:r>
          </w:p>
        </w:tc>
      </w:tr>
    </w:tbl>
    <w:p w:rsidR="00246266" w:rsidRDefault="00246266">
      <w:bookmarkStart w:id="0" w:name="_GoBack"/>
      <w:bookmarkEnd w:id="0"/>
    </w:p>
    <w:sectPr w:rsidR="002462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3F16"/>
    <w:rsid w:val="0000326B"/>
    <w:rsid w:val="00004089"/>
    <w:rsid w:val="00005333"/>
    <w:rsid w:val="00005634"/>
    <w:rsid w:val="00007B41"/>
    <w:rsid w:val="0001231B"/>
    <w:rsid w:val="00014F3E"/>
    <w:rsid w:val="0001565F"/>
    <w:rsid w:val="00021308"/>
    <w:rsid w:val="00022069"/>
    <w:rsid w:val="0002384E"/>
    <w:rsid w:val="00035B54"/>
    <w:rsid w:val="00045AA9"/>
    <w:rsid w:val="0005063D"/>
    <w:rsid w:val="000561C4"/>
    <w:rsid w:val="000576FC"/>
    <w:rsid w:val="00065FDD"/>
    <w:rsid w:val="00070430"/>
    <w:rsid w:val="00071540"/>
    <w:rsid w:val="00071F30"/>
    <w:rsid w:val="00072CA0"/>
    <w:rsid w:val="000730BD"/>
    <w:rsid w:val="000733EC"/>
    <w:rsid w:val="0007347E"/>
    <w:rsid w:val="000822C7"/>
    <w:rsid w:val="00087998"/>
    <w:rsid w:val="00090D32"/>
    <w:rsid w:val="00091785"/>
    <w:rsid w:val="00092731"/>
    <w:rsid w:val="00092BFF"/>
    <w:rsid w:val="0009454E"/>
    <w:rsid w:val="000955A8"/>
    <w:rsid w:val="00097F1C"/>
    <w:rsid w:val="000A0B7A"/>
    <w:rsid w:val="000A129F"/>
    <w:rsid w:val="000A1DD6"/>
    <w:rsid w:val="000A3AB3"/>
    <w:rsid w:val="000B3819"/>
    <w:rsid w:val="000B601E"/>
    <w:rsid w:val="000C0099"/>
    <w:rsid w:val="000C02B0"/>
    <w:rsid w:val="000C22BE"/>
    <w:rsid w:val="000C3868"/>
    <w:rsid w:val="000C577E"/>
    <w:rsid w:val="000D1CEC"/>
    <w:rsid w:val="000D59DD"/>
    <w:rsid w:val="000E075D"/>
    <w:rsid w:val="000E0ABC"/>
    <w:rsid w:val="000E0DF6"/>
    <w:rsid w:val="000F0025"/>
    <w:rsid w:val="000F3287"/>
    <w:rsid w:val="000F4DEE"/>
    <w:rsid w:val="00100897"/>
    <w:rsid w:val="00102A47"/>
    <w:rsid w:val="001048F9"/>
    <w:rsid w:val="001056EA"/>
    <w:rsid w:val="001069F4"/>
    <w:rsid w:val="00107157"/>
    <w:rsid w:val="001076CA"/>
    <w:rsid w:val="001128B2"/>
    <w:rsid w:val="001166A2"/>
    <w:rsid w:val="00117FF0"/>
    <w:rsid w:val="00123148"/>
    <w:rsid w:val="00125617"/>
    <w:rsid w:val="001259A9"/>
    <w:rsid w:val="001275D7"/>
    <w:rsid w:val="0013648B"/>
    <w:rsid w:val="001417D2"/>
    <w:rsid w:val="001426A5"/>
    <w:rsid w:val="00144A25"/>
    <w:rsid w:val="00147D64"/>
    <w:rsid w:val="00151EC9"/>
    <w:rsid w:val="00154A4D"/>
    <w:rsid w:val="00154EC4"/>
    <w:rsid w:val="00162CDB"/>
    <w:rsid w:val="00162D6D"/>
    <w:rsid w:val="00165115"/>
    <w:rsid w:val="001656FD"/>
    <w:rsid w:val="001667EF"/>
    <w:rsid w:val="001712DB"/>
    <w:rsid w:val="00173A42"/>
    <w:rsid w:val="00181A77"/>
    <w:rsid w:val="00182BB5"/>
    <w:rsid w:val="00190485"/>
    <w:rsid w:val="00191DF9"/>
    <w:rsid w:val="00192325"/>
    <w:rsid w:val="001A1E99"/>
    <w:rsid w:val="001A506C"/>
    <w:rsid w:val="001B4B71"/>
    <w:rsid w:val="001B5D21"/>
    <w:rsid w:val="001B77F5"/>
    <w:rsid w:val="001C443D"/>
    <w:rsid w:val="001C5BA8"/>
    <w:rsid w:val="001C6916"/>
    <w:rsid w:val="001D5BE1"/>
    <w:rsid w:val="001D73B3"/>
    <w:rsid w:val="001E02F5"/>
    <w:rsid w:val="001E3AB1"/>
    <w:rsid w:val="001E7767"/>
    <w:rsid w:val="001F11F5"/>
    <w:rsid w:val="001F4612"/>
    <w:rsid w:val="001F59A1"/>
    <w:rsid w:val="001F5C98"/>
    <w:rsid w:val="001F6448"/>
    <w:rsid w:val="001F70AF"/>
    <w:rsid w:val="00201ABE"/>
    <w:rsid w:val="00210451"/>
    <w:rsid w:val="002112D0"/>
    <w:rsid w:val="00213330"/>
    <w:rsid w:val="00213767"/>
    <w:rsid w:val="00215D2E"/>
    <w:rsid w:val="00216439"/>
    <w:rsid w:val="00216BE5"/>
    <w:rsid w:val="00225C2A"/>
    <w:rsid w:val="00226440"/>
    <w:rsid w:val="002271B0"/>
    <w:rsid w:val="00246266"/>
    <w:rsid w:val="00246E27"/>
    <w:rsid w:val="00247770"/>
    <w:rsid w:val="00252004"/>
    <w:rsid w:val="00253A54"/>
    <w:rsid w:val="00254366"/>
    <w:rsid w:val="00256777"/>
    <w:rsid w:val="00260819"/>
    <w:rsid w:val="00260926"/>
    <w:rsid w:val="002649C2"/>
    <w:rsid w:val="00267D30"/>
    <w:rsid w:val="0027072B"/>
    <w:rsid w:val="00290861"/>
    <w:rsid w:val="00292731"/>
    <w:rsid w:val="0029311A"/>
    <w:rsid w:val="00294249"/>
    <w:rsid w:val="002A0995"/>
    <w:rsid w:val="002A3B90"/>
    <w:rsid w:val="002A4CB7"/>
    <w:rsid w:val="002A7BC7"/>
    <w:rsid w:val="002C2D86"/>
    <w:rsid w:val="002C5510"/>
    <w:rsid w:val="002C5C28"/>
    <w:rsid w:val="002C6429"/>
    <w:rsid w:val="002C65B3"/>
    <w:rsid w:val="002D75FD"/>
    <w:rsid w:val="002E039F"/>
    <w:rsid w:val="002E48E4"/>
    <w:rsid w:val="002E4AA7"/>
    <w:rsid w:val="002E721F"/>
    <w:rsid w:val="002F2141"/>
    <w:rsid w:val="002F5452"/>
    <w:rsid w:val="002F559E"/>
    <w:rsid w:val="00300E4B"/>
    <w:rsid w:val="00301F32"/>
    <w:rsid w:val="00303C7B"/>
    <w:rsid w:val="00304781"/>
    <w:rsid w:val="00306828"/>
    <w:rsid w:val="00310157"/>
    <w:rsid w:val="00310409"/>
    <w:rsid w:val="00310A95"/>
    <w:rsid w:val="00313D2C"/>
    <w:rsid w:val="00317920"/>
    <w:rsid w:val="00320E63"/>
    <w:rsid w:val="00321419"/>
    <w:rsid w:val="0032620C"/>
    <w:rsid w:val="00326BE2"/>
    <w:rsid w:val="0033270C"/>
    <w:rsid w:val="00333806"/>
    <w:rsid w:val="003342B8"/>
    <w:rsid w:val="00336311"/>
    <w:rsid w:val="0033763E"/>
    <w:rsid w:val="003413D1"/>
    <w:rsid w:val="0034257D"/>
    <w:rsid w:val="003440CD"/>
    <w:rsid w:val="00344C21"/>
    <w:rsid w:val="00347EA2"/>
    <w:rsid w:val="0035300E"/>
    <w:rsid w:val="00353463"/>
    <w:rsid w:val="003564F7"/>
    <w:rsid w:val="00360289"/>
    <w:rsid w:val="003605B5"/>
    <w:rsid w:val="003669F9"/>
    <w:rsid w:val="00367056"/>
    <w:rsid w:val="00367819"/>
    <w:rsid w:val="00371F37"/>
    <w:rsid w:val="00376C9C"/>
    <w:rsid w:val="00384B77"/>
    <w:rsid w:val="00385169"/>
    <w:rsid w:val="00387265"/>
    <w:rsid w:val="003879E2"/>
    <w:rsid w:val="003915B7"/>
    <w:rsid w:val="00391D04"/>
    <w:rsid w:val="003954DD"/>
    <w:rsid w:val="00396C23"/>
    <w:rsid w:val="003A186D"/>
    <w:rsid w:val="003A31A4"/>
    <w:rsid w:val="003A73DA"/>
    <w:rsid w:val="003B200E"/>
    <w:rsid w:val="003B3F16"/>
    <w:rsid w:val="003B41FF"/>
    <w:rsid w:val="003C0729"/>
    <w:rsid w:val="003C2AA6"/>
    <w:rsid w:val="003C762F"/>
    <w:rsid w:val="003D26AD"/>
    <w:rsid w:val="003D4B62"/>
    <w:rsid w:val="003D7445"/>
    <w:rsid w:val="003E5CF5"/>
    <w:rsid w:val="003E7BDA"/>
    <w:rsid w:val="003E7C82"/>
    <w:rsid w:val="003F17A7"/>
    <w:rsid w:val="003F205A"/>
    <w:rsid w:val="003F5D7F"/>
    <w:rsid w:val="003F72BF"/>
    <w:rsid w:val="0040181C"/>
    <w:rsid w:val="004134BC"/>
    <w:rsid w:val="00421BBC"/>
    <w:rsid w:val="004228BF"/>
    <w:rsid w:val="00423BE2"/>
    <w:rsid w:val="00425276"/>
    <w:rsid w:val="00430CF7"/>
    <w:rsid w:val="00431668"/>
    <w:rsid w:val="00435DB1"/>
    <w:rsid w:val="00437C09"/>
    <w:rsid w:val="004406A5"/>
    <w:rsid w:val="00455963"/>
    <w:rsid w:val="00461ECA"/>
    <w:rsid w:val="004625F2"/>
    <w:rsid w:val="004649A8"/>
    <w:rsid w:val="00465B7F"/>
    <w:rsid w:val="00471908"/>
    <w:rsid w:val="00471997"/>
    <w:rsid w:val="00473AAA"/>
    <w:rsid w:val="00476789"/>
    <w:rsid w:val="00483F6E"/>
    <w:rsid w:val="00485FC7"/>
    <w:rsid w:val="00491CF4"/>
    <w:rsid w:val="00493944"/>
    <w:rsid w:val="00495809"/>
    <w:rsid w:val="004A0B4F"/>
    <w:rsid w:val="004A239A"/>
    <w:rsid w:val="004A467A"/>
    <w:rsid w:val="004B075D"/>
    <w:rsid w:val="004B178B"/>
    <w:rsid w:val="004B2439"/>
    <w:rsid w:val="004B278A"/>
    <w:rsid w:val="004B4D12"/>
    <w:rsid w:val="004C05B9"/>
    <w:rsid w:val="004C1BD8"/>
    <w:rsid w:val="004C6A7D"/>
    <w:rsid w:val="004D2E6E"/>
    <w:rsid w:val="004D63D6"/>
    <w:rsid w:val="004D7532"/>
    <w:rsid w:val="004D779C"/>
    <w:rsid w:val="004E6F9C"/>
    <w:rsid w:val="004E7080"/>
    <w:rsid w:val="004F1263"/>
    <w:rsid w:val="004F4B72"/>
    <w:rsid w:val="004F6BA4"/>
    <w:rsid w:val="00505EE2"/>
    <w:rsid w:val="00511910"/>
    <w:rsid w:val="00511BC5"/>
    <w:rsid w:val="0051384A"/>
    <w:rsid w:val="00514808"/>
    <w:rsid w:val="00516309"/>
    <w:rsid w:val="00517A89"/>
    <w:rsid w:val="00521A13"/>
    <w:rsid w:val="0052279F"/>
    <w:rsid w:val="00524239"/>
    <w:rsid w:val="00527F43"/>
    <w:rsid w:val="00530BF3"/>
    <w:rsid w:val="00531D28"/>
    <w:rsid w:val="00533A3D"/>
    <w:rsid w:val="005341A9"/>
    <w:rsid w:val="005343E8"/>
    <w:rsid w:val="00537D02"/>
    <w:rsid w:val="005451C3"/>
    <w:rsid w:val="00552617"/>
    <w:rsid w:val="005544EC"/>
    <w:rsid w:val="0055704D"/>
    <w:rsid w:val="00561196"/>
    <w:rsid w:val="005618E2"/>
    <w:rsid w:val="00563E80"/>
    <w:rsid w:val="00563FB3"/>
    <w:rsid w:val="005655A4"/>
    <w:rsid w:val="005668D2"/>
    <w:rsid w:val="00566A7D"/>
    <w:rsid w:val="00570B71"/>
    <w:rsid w:val="005728EC"/>
    <w:rsid w:val="005826F4"/>
    <w:rsid w:val="00583C98"/>
    <w:rsid w:val="00591FE0"/>
    <w:rsid w:val="005942CC"/>
    <w:rsid w:val="005960E0"/>
    <w:rsid w:val="00596387"/>
    <w:rsid w:val="00597666"/>
    <w:rsid w:val="00597AED"/>
    <w:rsid w:val="005A2DEF"/>
    <w:rsid w:val="005A7164"/>
    <w:rsid w:val="005A7277"/>
    <w:rsid w:val="005B10BB"/>
    <w:rsid w:val="005B4B36"/>
    <w:rsid w:val="005B602A"/>
    <w:rsid w:val="005B6B9E"/>
    <w:rsid w:val="005C13EA"/>
    <w:rsid w:val="005C2323"/>
    <w:rsid w:val="005C5C2A"/>
    <w:rsid w:val="005C75E0"/>
    <w:rsid w:val="005D00A2"/>
    <w:rsid w:val="005D56B3"/>
    <w:rsid w:val="005D5E26"/>
    <w:rsid w:val="005F0666"/>
    <w:rsid w:val="005F2582"/>
    <w:rsid w:val="005F7C38"/>
    <w:rsid w:val="00602DC5"/>
    <w:rsid w:val="00602FFF"/>
    <w:rsid w:val="006042D8"/>
    <w:rsid w:val="00607EC5"/>
    <w:rsid w:val="0061050D"/>
    <w:rsid w:val="0061096A"/>
    <w:rsid w:val="006122B4"/>
    <w:rsid w:val="0061238E"/>
    <w:rsid w:val="0061420F"/>
    <w:rsid w:val="00616B26"/>
    <w:rsid w:val="00617A58"/>
    <w:rsid w:val="006234FA"/>
    <w:rsid w:val="00623A31"/>
    <w:rsid w:val="00625330"/>
    <w:rsid w:val="00627DE4"/>
    <w:rsid w:val="006311AD"/>
    <w:rsid w:val="00633662"/>
    <w:rsid w:val="006372A1"/>
    <w:rsid w:val="0064315D"/>
    <w:rsid w:val="00643DE8"/>
    <w:rsid w:val="006447CE"/>
    <w:rsid w:val="00647152"/>
    <w:rsid w:val="00652A99"/>
    <w:rsid w:val="00654857"/>
    <w:rsid w:val="00662184"/>
    <w:rsid w:val="00663101"/>
    <w:rsid w:val="0066555B"/>
    <w:rsid w:val="00665D7D"/>
    <w:rsid w:val="00667C74"/>
    <w:rsid w:val="00671F23"/>
    <w:rsid w:val="0067274A"/>
    <w:rsid w:val="00674907"/>
    <w:rsid w:val="006802C0"/>
    <w:rsid w:val="006802F0"/>
    <w:rsid w:val="00680B30"/>
    <w:rsid w:val="0068344D"/>
    <w:rsid w:val="00684033"/>
    <w:rsid w:val="00686687"/>
    <w:rsid w:val="006871A0"/>
    <w:rsid w:val="006878AD"/>
    <w:rsid w:val="006907F9"/>
    <w:rsid w:val="006939B0"/>
    <w:rsid w:val="006A47C6"/>
    <w:rsid w:val="006B6FCF"/>
    <w:rsid w:val="006C2EB8"/>
    <w:rsid w:val="006C524D"/>
    <w:rsid w:val="006C53D0"/>
    <w:rsid w:val="006D1F22"/>
    <w:rsid w:val="006E22CF"/>
    <w:rsid w:val="006E4B94"/>
    <w:rsid w:val="006E5630"/>
    <w:rsid w:val="006F35DA"/>
    <w:rsid w:val="006F3FC9"/>
    <w:rsid w:val="006F4E5B"/>
    <w:rsid w:val="006F5983"/>
    <w:rsid w:val="006F62D4"/>
    <w:rsid w:val="006F7C86"/>
    <w:rsid w:val="00700BE0"/>
    <w:rsid w:val="007102DF"/>
    <w:rsid w:val="00717508"/>
    <w:rsid w:val="007224F7"/>
    <w:rsid w:val="00723632"/>
    <w:rsid w:val="0072477D"/>
    <w:rsid w:val="00724D8C"/>
    <w:rsid w:val="007254F6"/>
    <w:rsid w:val="0073084E"/>
    <w:rsid w:val="00735DBE"/>
    <w:rsid w:val="007366C2"/>
    <w:rsid w:val="0073768B"/>
    <w:rsid w:val="00740A0C"/>
    <w:rsid w:val="00740B3C"/>
    <w:rsid w:val="00744EC6"/>
    <w:rsid w:val="0074600F"/>
    <w:rsid w:val="00746B99"/>
    <w:rsid w:val="00751D84"/>
    <w:rsid w:val="007541FC"/>
    <w:rsid w:val="00755FEE"/>
    <w:rsid w:val="00756685"/>
    <w:rsid w:val="007579F5"/>
    <w:rsid w:val="00772015"/>
    <w:rsid w:val="00772948"/>
    <w:rsid w:val="00772B7C"/>
    <w:rsid w:val="00773E16"/>
    <w:rsid w:val="0077481C"/>
    <w:rsid w:val="007761CF"/>
    <w:rsid w:val="00776910"/>
    <w:rsid w:val="0077728D"/>
    <w:rsid w:val="00787466"/>
    <w:rsid w:val="00790934"/>
    <w:rsid w:val="007915FC"/>
    <w:rsid w:val="00791869"/>
    <w:rsid w:val="00792B66"/>
    <w:rsid w:val="00794BDA"/>
    <w:rsid w:val="007A1772"/>
    <w:rsid w:val="007A668A"/>
    <w:rsid w:val="007A76CA"/>
    <w:rsid w:val="007B0AB7"/>
    <w:rsid w:val="007B3607"/>
    <w:rsid w:val="007B581A"/>
    <w:rsid w:val="007B79E4"/>
    <w:rsid w:val="007C4AB9"/>
    <w:rsid w:val="007D0FA6"/>
    <w:rsid w:val="007D2B18"/>
    <w:rsid w:val="007D478A"/>
    <w:rsid w:val="007D510F"/>
    <w:rsid w:val="007D5845"/>
    <w:rsid w:val="007D5850"/>
    <w:rsid w:val="007D6609"/>
    <w:rsid w:val="007E114B"/>
    <w:rsid w:val="007E4A4B"/>
    <w:rsid w:val="007E77E3"/>
    <w:rsid w:val="007F0ED1"/>
    <w:rsid w:val="007F1EA6"/>
    <w:rsid w:val="007F3EC9"/>
    <w:rsid w:val="007F5FE1"/>
    <w:rsid w:val="007F6712"/>
    <w:rsid w:val="00804CD6"/>
    <w:rsid w:val="0081262E"/>
    <w:rsid w:val="00814606"/>
    <w:rsid w:val="008147A1"/>
    <w:rsid w:val="008174E4"/>
    <w:rsid w:val="008224DE"/>
    <w:rsid w:val="0082478E"/>
    <w:rsid w:val="008256D0"/>
    <w:rsid w:val="008300D8"/>
    <w:rsid w:val="008366B1"/>
    <w:rsid w:val="00837798"/>
    <w:rsid w:val="008405C2"/>
    <w:rsid w:val="0084131B"/>
    <w:rsid w:val="00841505"/>
    <w:rsid w:val="00841770"/>
    <w:rsid w:val="00847D0C"/>
    <w:rsid w:val="008504BB"/>
    <w:rsid w:val="00853247"/>
    <w:rsid w:val="0086606C"/>
    <w:rsid w:val="00866862"/>
    <w:rsid w:val="0087402D"/>
    <w:rsid w:val="00877B72"/>
    <w:rsid w:val="00884A80"/>
    <w:rsid w:val="008875B8"/>
    <w:rsid w:val="008931F2"/>
    <w:rsid w:val="008A258B"/>
    <w:rsid w:val="008A41C1"/>
    <w:rsid w:val="008A42EE"/>
    <w:rsid w:val="008B34B3"/>
    <w:rsid w:val="008B56A7"/>
    <w:rsid w:val="008C0A7C"/>
    <w:rsid w:val="008C3DFE"/>
    <w:rsid w:val="008C5998"/>
    <w:rsid w:val="008C6302"/>
    <w:rsid w:val="008C7838"/>
    <w:rsid w:val="008D0918"/>
    <w:rsid w:val="008D269D"/>
    <w:rsid w:val="008D38CD"/>
    <w:rsid w:val="008D390A"/>
    <w:rsid w:val="008D401C"/>
    <w:rsid w:val="008D5F65"/>
    <w:rsid w:val="008D61BD"/>
    <w:rsid w:val="008E00C2"/>
    <w:rsid w:val="008E13C5"/>
    <w:rsid w:val="008E4223"/>
    <w:rsid w:val="008F540A"/>
    <w:rsid w:val="008F6DF6"/>
    <w:rsid w:val="008F7031"/>
    <w:rsid w:val="008F7F56"/>
    <w:rsid w:val="009018CB"/>
    <w:rsid w:val="009044B8"/>
    <w:rsid w:val="00915413"/>
    <w:rsid w:val="0091759A"/>
    <w:rsid w:val="009178AF"/>
    <w:rsid w:val="0092275C"/>
    <w:rsid w:val="009244AF"/>
    <w:rsid w:val="0092452B"/>
    <w:rsid w:val="00926C3F"/>
    <w:rsid w:val="00927BD0"/>
    <w:rsid w:val="0093372C"/>
    <w:rsid w:val="00934037"/>
    <w:rsid w:val="009340E4"/>
    <w:rsid w:val="00934C04"/>
    <w:rsid w:val="00937707"/>
    <w:rsid w:val="00940439"/>
    <w:rsid w:val="00951432"/>
    <w:rsid w:val="00955436"/>
    <w:rsid w:val="0096086A"/>
    <w:rsid w:val="00966F12"/>
    <w:rsid w:val="0096769D"/>
    <w:rsid w:val="009702DE"/>
    <w:rsid w:val="00972635"/>
    <w:rsid w:val="00977194"/>
    <w:rsid w:val="00983EE2"/>
    <w:rsid w:val="00984D9A"/>
    <w:rsid w:val="00986A5E"/>
    <w:rsid w:val="0099739F"/>
    <w:rsid w:val="00997DA2"/>
    <w:rsid w:val="009A2A1F"/>
    <w:rsid w:val="009A2B37"/>
    <w:rsid w:val="009A6559"/>
    <w:rsid w:val="009A70E1"/>
    <w:rsid w:val="009A758B"/>
    <w:rsid w:val="009B4499"/>
    <w:rsid w:val="009B7150"/>
    <w:rsid w:val="009C3056"/>
    <w:rsid w:val="009C5447"/>
    <w:rsid w:val="009D0231"/>
    <w:rsid w:val="009D0688"/>
    <w:rsid w:val="009D2E46"/>
    <w:rsid w:val="009E19A9"/>
    <w:rsid w:val="009E37FD"/>
    <w:rsid w:val="009E421B"/>
    <w:rsid w:val="009E50D6"/>
    <w:rsid w:val="009F2509"/>
    <w:rsid w:val="009F48C6"/>
    <w:rsid w:val="009F7208"/>
    <w:rsid w:val="00A01775"/>
    <w:rsid w:val="00A04A36"/>
    <w:rsid w:val="00A05B5C"/>
    <w:rsid w:val="00A0648A"/>
    <w:rsid w:val="00A11501"/>
    <w:rsid w:val="00A16257"/>
    <w:rsid w:val="00A21C8E"/>
    <w:rsid w:val="00A22138"/>
    <w:rsid w:val="00A3050E"/>
    <w:rsid w:val="00A322D0"/>
    <w:rsid w:val="00A42076"/>
    <w:rsid w:val="00A42F8C"/>
    <w:rsid w:val="00A45EDC"/>
    <w:rsid w:val="00A5026C"/>
    <w:rsid w:val="00A518AB"/>
    <w:rsid w:val="00A54961"/>
    <w:rsid w:val="00A56078"/>
    <w:rsid w:val="00A562C2"/>
    <w:rsid w:val="00A60414"/>
    <w:rsid w:val="00A60CC2"/>
    <w:rsid w:val="00A64239"/>
    <w:rsid w:val="00A66692"/>
    <w:rsid w:val="00A670E5"/>
    <w:rsid w:val="00A73843"/>
    <w:rsid w:val="00A767F4"/>
    <w:rsid w:val="00A807E9"/>
    <w:rsid w:val="00A83BFF"/>
    <w:rsid w:val="00A8644D"/>
    <w:rsid w:val="00A932DE"/>
    <w:rsid w:val="00A9592C"/>
    <w:rsid w:val="00AA2F23"/>
    <w:rsid w:val="00AB0156"/>
    <w:rsid w:val="00AB28D7"/>
    <w:rsid w:val="00AB3723"/>
    <w:rsid w:val="00AB644A"/>
    <w:rsid w:val="00AC17BD"/>
    <w:rsid w:val="00AC1A19"/>
    <w:rsid w:val="00AC1E2B"/>
    <w:rsid w:val="00AC41DE"/>
    <w:rsid w:val="00AD1FA8"/>
    <w:rsid w:val="00AD3038"/>
    <w:rsid w:val="00AD3A0F"/>
    <w:rsid w:val="00AD406A"/>
    <w:rsid w:val="00AD40EF"/>
    <w:rsid w:val="00AD4726"/>
    <w:rsid w:val="00AD60E5"/>
    <w:rsid w:val="00AD7D20"/>
    <w:rsid w:val="00AE0B29"/>
    <w:rsid w:val="00AE3F49"/>
    <w:rsid w:val="00AE53F1"/>
    <w:rsid w:val="00AE59ED"/>
    <w:rsid w:val="00AE7835"/>
    <w:rsid w:val="00AE79C0"/>
    <w:rsid w:val="00AE7BBD"/>
    <w:rsid w:val="00AF5D46"/>
    <w:rsid w:val="00AF5FAF"/>
    <w:rsid w:val="00AF6FBC"/>
    <w:rsid w:val="00AF7FEC"/>
    <w:rsid w:val="00B007BB"/>
    <w:rsid w:val="00B04D29"/>
    <w:rsid w:val="00B07314"/>
    <w:rsid w:val="00B11DC3"/>
    <w:rsid w:val="00B121C4"/>
    <w:rsid w:val="00B132B9"/>
    <w:rsid w:val="00B13C32"/>
    <w:rsid w:val="00B14CDE"/>
    <w:rsid w:val="00B15AF1"/>
    <w:rsid w:val="00B17F3D"/>
    <w:rsid w:val="00B22364"/>
    <w:rsid w:val="00B25726"/>
    <w:rsid w:val="00B26A1D"/>
    <w:rsid w:val="00B3011D"/>
    <w:rsid w:val="00B31799"/>
    <w:rsid w:val="00B33E25"/>
    <w:rsid w:val="00B34158"/>
    <w:rsid w:val="00B41578"/>
    <w:rsid w:val="00B42010"/>
    <w:rsid w:val="00B42AF6"/>
    <w:rsid w:val="00B4397E"/>
    <w:rsid w:val="00B43BC7"/>
    <w:rsid w:val="00B4473B"/>
    <w:rsid w:val="00B45F70"/>
    <w:rsid w:val="00B50468"/>
    <w:rsid w:val="00B52283"/>
    <w:rsid w:val="00B534A3"/>
    <w:rsid w:val="00B547D2"/>
    <w:rsid w:val="00B566C9"/>
    <w:rsid w:val="00B570ED"/>
    <w:rsid w:val="00B61A45"/>
    <w:rsid w:val="00B62294"/>
    <w:rsid w:val="00B62BC9"/>
    <w:rsid w:val="00B62DF7"/>
    <w:rsid w:val="00B65595"/>
    <w:rsid w:val="00B70429"/>
    <w:rsid w:val="00B7116E"/>
    <w:rsid w:val="00B71CBA"/>
    <w:rsid w:val="00B725D9"/>
    <w:rsid w:val="00B729A6"/>
    <w:rsid w:val="00B806A6"/>
    <w:rsid w:val="00B8313D"/>
    <w:rsid w:val="00B86215"/>
    <w:rsid w:val="00B956C8"/>
    <w:rsid w:val="00B976E8"/>
    <w:rsid w:val="00BA463F"/>
    <w:rsid w:val="00BA49B5"/>
    <w:rsid w:val="00BA57CF"/>
    <w:rsid w:val="00BB0BD0"/>
    <w:rsid w:val="00BB5322"/>
    <w:rsid w:val="00BB5A00"/>
    <w:rsid w:val="00BB625A"/>
    <w:rsid w:val="00BC119C"/>
    <w:rsid w:val="00BC5CB5"/>
    <w:rsid w:val="00BD436D"/>
    <w:rsid w:val="00BD7801"/>
    <w:rsid w:val="00BD7BD0"/>
    <w:rsid w:val="00BE167B"/>
    <w:rsid w:val="00BE4A5B"/>
    <w:rsid w:val="00BF4122"/>
    <w:rsid w:val="00BF4A45"/>
    <w:rsid w:val="00C000F5"/>
    <w:rsid w:val="00C02788"/>
    <w:rsid w:val="00C034EA"/>
    <w:rsid w:val="00C0752A"/>
    <w:rsid w:val="00C07E9F"/>
    <w:rsid w:val="00C11AFE"/>
    <w:rsid w:val="00C11E0D"/>
    <w:rsid w:val="00C12C28"/>
    <w:rsid w:val="00C15344"/>
    <w:rsid w:val="00C15F27"/>
    <w:rsid w:val="00C2135C"/>
    <w:rsid w:val="00C21443"/>
    <w:rsid w:val="00C23F4C"/>
    <w:rsid w:val="00C252D4"/>
    <w:rsid w:val="00C263FE"/>
    <w:rsid w:val="00C307FF"/>
    <w:rsid w:val="00C3591D"/>
    <w:rsid w:val="00C369C3"/>
    <w:rsid w:val="00C3788E"/>
    <w:rsid w:val="00C42966"/>
    <w:rsid w:val="00C45456"/>
    <w:rsid w:val="00C4586F"/>
    <w:rsid w:val="00C55AAD"/>
    <w:rsid w:val="00C57145"/>
    <w:rsid w:val="00C57661"/>
    <w:rsid w:val="00C64BDC"/>
    <w:rsid w:val="00C71E0C"/>
    <w:rsid w:val="00C722E2"/>
    <w:rsid w:val="00C7471C"/>
    <w:rsid w:val="00C74B40"/>
    <w:rsid w:val="00C76BFD"/>
    <w:rsid w:val="00C8037B"/>
    <w:rsid w:val="00C9692A"/>
    <w:rsid w:val="00CA2D1E"/>
    <w:rsid w:val="00CA48F5"/>
    <w:rsid w:val="00CA50A0"/>
    <w:rsid w:val="00CB060F"/>
    <w:rsid w:val="00CB446D"/>
    <w:rsid w:val="00CB74F2"/>
    <w:rsid w:val="00CC2B42"/>
    <w:rsid w:val="00CC4183"/>
    <w:rsid w:val="00CC5F37"/>
    <w:rsid w:val="00CC7D7A"/>
    <w:rsid w:val="00CC7FB9"/>
    <w:rsid w:val="00CD42E7"/>
    <w:rsid w:val="00CE4B4F"/>
    <w:rsid w:val="00CE5C4D"/>
    <w:rsid w:val="00CE5F12"/>
    <w:rsid w:val="00CE7878"/>
    <w:rsid w:val="00CF2412"/>
    <w:rsid w:val="00CF78EC"/>
    <w:rsid w:val="00D04082"/>
    <w:rsid w:val="00D048C5"/>
    <w:rsid w:val="00D0577E"/>
    <w:rsid w:val="00D05FDF"/>
    <w:rsid w:val="00D06901"/>
    <w:rsid w:val="00D06F08"/>
    <w:rsid w:val="00D07D27"/>
    <w:rsid w:val="00D07EFD"/>
    <w:rsid w:val="00D131B1"/>
    <w:rsid w:val="00D14877"/>
    <w:rsid w:val="00D2535F"/>
    <w:rsid w:val="00D27F2F"/>
    <w:rsid w:val="00D30A91"/>
    <w:rsid w:val="00D36D73"/>
    <w:rsid w:val="00D36F93"/>
    <w:rsid w:val="00D4200A"/>
    <w:rsid w:val="00D42D64"/>
    <w:rsid w:val="00D467A1"/>
    <w:rsid w:val="00D549D2"/>
    <w:rsid w:val="00D54B1F"/>
    <w:rsid w:val="00D54E06"/>
    <w:rsid w:val="00D561AA"/>
    <w:rsid w:val="00D62D78"/>
    <w:rsid w:val="00D64C2D"/>
    <w:rsid w:val="00D67041"/>
    <w:rsid w:val="00D72691"/>
    <w:rsid w:val="00D72D2E"/>
    <w:rsid w:val="00D77483"/>
    <w:rsid w:val="00D77C15"/>
    <w:rsid w:val="00D85443"/>
    <w:rsid w:val="00D8583D"/>
    <w:rsid w:val="00D90130"/>
    <w:rsid w:val="00D90BDD"/>
    <w:rsid w:val="00D96541"/>
    <w:rsid w:val="00D96DBB"/>
    <w:rsid w:val="00DA226B"/>
    <w:rsid w:val="00DA3599"/>
    <w:rsid w:val="00DA6F77"/>
    <w:rsid w:val="00DB025A"/>
    <w:rsid w:val="00DB0D7E"/>
    <w:rsid w:val="00DB346F"/>
    <w:rsid w:val="00DB7C45"/>
    <w:rsid w:val="00DB7F6F"/>
    <w:rsid w:val="00DC049C"/>
    <w:rsid w:val="00DD3B36"/>
    <w:rsid w:val="00DD3E7F"/>
    <w:rsid w:val="00DE091B"/>
    <w:rsid w:val="00DE114E"/>
    <w:rsid w:val="00DE4672"/>
    <w:rsid w:val="00DF1064"/>
    <w:rsid w:val="00DF3AA5"/>
    <w:rsid w:val="00E0031D"/>
    <w:rsid w:val="00E01A40"/>
    <w:rsid w:val="00E01DF0"/>
    <w:rsid w:val="00E04872"/>
    <w:rsid w:val="00E17B64"/>
    <w:rsid w:val="00E21073"/>
    <w:rsid w:val="00E22FA2"/>
    <w:rsid w:val="00E24442"/>
    <w:rsid w:val="00E25E59"/>
    <w:rsid w:val="00E27B38"/>
    <w:rsid w:val="00E309EC"/>
    <w:rsid w:val="00E30AF5"/>
    <w:rsid w:val="00E31B80"/>
    <w:rsid w:val="00E42A2A"/>
    <w:rsid w:val="00E459A6"/>
    <w:rsid w:val="00E477BD"/>
    <w:rsid w:val="00E536D5"/>
    <w:rsid w:val="00E55003"/>
    <w:rsid w:val="00E554DE"/>
    <w:rsid w:val="00E56EBC"/>
    <w:rsid w:val="00E628CE"/>
    <w:rsid w:val="00E65339"/>
    <w:rsid w:val="00E65CCC"/>
    <w:rsid w:val="00E72A50"/>
    <w:rsid w:val="00E744D5"/>
    <w:rsid w:val="00E74DCE"/>
    <w:rsid w:val="00E74DDA"/>
    <w:rsid w:val="00E75A8B"/>
    <w:rsid w:val="00E831C0"/>
    <w:rsid w:val="00E91525"/>
    <w:rsid w:val="00E95AC7"/>
    <w:rsid w:val="00EA02A0"/>
    <w:rsid w:val="00EA080A"/>
    <w:rsid w:val="00EA37ED"/>
    <w:rsid w:val="00EA38BE"/>
    <w:rsid w:val="00EA59BF"/>
    <w:rsid w:val="00EB172F"/>
    <w:rsid w:val="00EB277B"/>
    <w:rsid w:val="00EB6EDE"/>
    <w:rsid w:val="00EC4AC6"/>
    <w:rsid w:val="00EC5591"/>
    <w:rsid w:val="00EC5DB3"/>
    <w:rsid w:val="00EC5FEC"/>
    <w:rsid w:val="00ED206B"/>
    <w:rsid w:val="00ED30E0"/>
    <w:rsid w:val="00ED67A8"/>
    <w:rsid w:val="00ED6B3E"/>
    <w:rsid w:val="00EE10D7"/>
    <w:rsid w:val="00EE39E6"/>
    <w:rsid w:val="00EE467F"/>
    <w:rsid w:val="00EE47D9"/>
    <w:rsid w:val="00EE7D94"/>
    <w:rsid w:val="00EF4B57"/>
    <w:rsid w:val="00EF5376"/>
    <w:rsid w:val="00EF7338"/>
    <w:rsid w:val="00F00037"/>
    <w:rsid w:val="00F02ADB"/>
    <w:rsid w:val="00F03A01"/>
    <w:rsid w:val="00F06B2C"/>
    <w:rsid w:val="00F16A83"/>
    <w:rsid w:val="00F177AA"/>
    <w:rsid w:val="00F22165"/>
    <w:rsid w:val="00F35EA2"/>
    <w:rsid w:val="00F36C75"/>
    <w:rsid w:val="00F4233A"/>
    <w:rsid w:val="00F43F77"/>
    <w:rsid w:val="00F50C81"/>
    <w:rsid w:val="00F53C0D"/>
    <w:rsid w:val="00F558D1"/>
    <w:rsid w:val="00F61B63"/>
    <w:rsid w:val="00F629CC"/>
    <w:rsid w:val="00F659FA"/>
    <w:rsid w:val="00F705CF"/>
    <w:rsid w:val="00F7259C"/>
    <w:rsid w:val="00F772E3"/>
    <w:rsid w:val="00F817C8"/>
    <w:rsid w:val="00F84FB8"/>
    <w:rsid w:val="00F86D2F"/>
    <w:rsid w:val="00F86E12"/>
    <w:rsid w:val="00F87DF3"/>
    <w:rsid w:val="00F9225D"/>
    <w:rsid w:val="00F94C63"/>
    <w:rsid w:val="00F97E2B"/>
    <w:rsid w:val="00FB5CE5"/>
    <w:rsid w:val="00FC19F4"/>
    <w:rsid w:val="00FC1A20"/>
    <w:rsid w:val="00FC3DDE"/>
    <w:rsid w:val="00FC7427"/>
    <w:rsid w:val="00FD360F"/>
    <w:rsid w:val="00FD69AF"/>
    <w:rsid w:val="00FD7A67"/>
    <w:rsid w:val="00FE1A66"/>
    <w:rsid w:val="00FE3933"/>
    <w:rsid w:val="00FE6DAF"/>
    <w:rsid w:val="00FF2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E98D0B-D88E-42AB-BF8F-BE387D1C3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46266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46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46266"/>
    <w:pPr>
      <w:spacing w:after="0" w:line="240" w:lineRule="auto"/>
    </w:pPr>
    <w:rPr>
      <w:rFonts w:ascii="Times New Roman" w:hAnsi="Times New Roman"/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P.</dc:creator>
  <cp:keywords/>
  <dc:description/>
  <cp:lastModifiedBy>Saranya P.</cp:lastModifiedBy>
  <cp:revision>2</cp:revision>
  <dcterms:created xsi:type="dcterms:W3CDTF">2022-01-19T06:46:00Z</dcterms:created>
  <dcterms:modified xsi:type="dcterms:W3CDTF">2022-01-19T06:48:00Z</dcterms:modified>
</cp:coreProperties>
</file>